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B5FEEA" w14:textId="77777777" w:rsidR="00B63A99" w:rsidRPr="003D3FC5" w:rsidRDefault="00351AFD">
      <w:pPr>
        <w:rPr>
          <w:rFonts w:ascii="Arial" w:hAnsi="Arial" w:cs="Arial"/>
          <w:lang w:val="en-US"/>
        </w:rPr>
      </w:pPr>
      <w:r w:rsidRPr="003D3FC5">
        <w:rPr>
          <w:rFonts w:ascii="Arial" w:hAnsi="Arial" w:cs="Arial"/>
          <w:lang w:val="en-US"/>
        </w:rPr>
        <w:t>Supplemental Material</w:t>
      </w:r>
    </w:p>
    <w:p w14:paraId="7800FD25" w14:textId="77777777" w:rsidR="00351AFD" w:rsidRPr="003D3FC5" w:rsidRDefault="00351AFD">
      <w:pPr>
        <w:rPr>
          <w:rFonts w:ascii="Arial" w:hAnsi="Arial" w:cs="Arial"/>
          <w:lang w:val="en-US"/>
        </w:rPr>
      </w:pPr>
    </w:p>
    <w:p w14:paraId="58FC5FBD" w14:textId="77777777" w:rsidR="00715E29" w:rsidRPr="003D3FC5" w:rsidRDefault="00715E29">
      <w:pPr>
        <w:rPr>
          <w:rFonts w:ascii="Arial" w:hAnsi="Arial" w:cs="Arial"/>
          <w:b/>
          <w:lang w:val="en-US"/>
        </w:rPr>
      </w:pPr>
    </w:p>
    <w:p w14:paraId="64F1B3B1" w14:textId="77777777" w:rsidR="00715E29" w:rsidRPr="003D3FC5" w:rsidRDefault="00715E29">
      <w:pPr>
        <w:rPr>
          <w:rFonts w:ascii="Arial" w:hAnsi="Arial" w:cs="Arial"/>
          <w:b/>
          <w:lang w:val="en-US"/>
        </w:rPr>
      </w:pPr>
      <w:r w:rsidRPr="003D3FC5">
        <w:rPr>
          <w:rFonts w:ascii="Arial" w:hAnsi="Arial" w:cs="Arial"/>
          <w:b/>
          <w:lang w:val="en-US"/>
        </w:rPr>
        <w:t>Sample size estimation by means of power analysis</w:t>
      </w:r>
    </w:p>
    <w:p w14:paraId="27878BEE" w14:textId="77777777" w:rsidR="00715E29" w:rsidRPr="003D3FC5" w:rsidRDefault="00C40A9A" w:rsidP="00C40A9A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  <w:r w:rsidRPr="003D3FC5">
        <w:rPr>
          <w:rFonts w:ascii="Arial" w:hAnsi="Arial" w:cs="Arial"/>
          <w:color w:val="000000" w:themeColor="text1"/>
          <w:lang w:val="en-US"/>
        </w:rPr>
        <w:t>The</w:t>
      </w:r>
      <w:r w:rsidRPr="003D3FC5">
        <w:rPr>
          <w:rFonts w:ascii="Arial" w:hAnsi="Arial" w:cs="Arial"/>
          <w:i/>
          <w:iCs/>
          <w:color w:val="000000" w:themeColor="text1"/>
          <w:lang w:val="en-US"/>
        </w:rPr>
        <w:t xml:space="preserve"> </w:t>
      </w:r>
      <w:r w:rsidRPr="003D3FC5">
        <w:rPr>
          <w:rFonts w:ascii="Arial" w:hAnsi="Arial" w:cs="Arial"/>
          <w:color w:val="000000" w:themeColor="text1"/>
          <w:lang w:val="en-US"/>
        </w:rPr>
        <w:t xml:space="preserve">sample size was calculated with G*Power (3.1.9.6; Heinrich-Heine-Universität </w:t>
      </w:r>
      <w:proofErr w:type="spellStart"/>
      <w:r w:rsidRPr="003D3FC5">
        <w:rPr>
          <w:rFonts w:ascii="Arial" w:hAnsi="Arial" w:cs="Arial"/>
          <w:color w:val="000000" w:themeColor="text1"/>
          <w:lang w:val="en-US"/>
        </w:rPr>
        <w:t>Düsseldorf</w:t>
      </w:r>
      <w:proofErr w:type="spellEnd"/>
      <w:r w:rsidRPr="003D3FC5">
        <w:rPr>
          <w:rFonts w:ascii="Arial" w:hAnsi="Arial" w:cs="Arial"/>
          <w:color w:val="000000" w:themeColor="text1"/>
          <w:lang w:val="en-US"/>
        </w:rPr>
        <w:t>, Germany) for a mixed-ANOVA considering: 1-beta=.08, alpha=.05, a medium effect size (f=0.25), 4 measurements (i.e., 4 timepoints), 3 groups (i.e., occipital tDCS, parietal tDCS, sham tDCS), a strong correlation between repeated measures of 0.75, and sphericity correction=1. The analysis indicated a minimum sample size of 18.</w:t>
      </w:r>
    </w:p>
    <w:p w14:paraId="16100241" w14:textId="77777777" w:rsidR="003D3FC5" w:rsidRPr="003D3FC5" w:rsidRDefault="003D3FC5" w:rsidP="00C40A9A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</w:p>
    <w:p w14:paraId="7F333474" w14:textId="77777777" w:rsidR="00B61BA3" w:rsidRPr="003D3FC5" w:rsidRDefault="00351AFD">
      <w:pPr>
        <w:rPr>
          <w:rFonts w:ascii="Arial" w:hAnsi="Arial" w:cs="Arial"/>
          <w:b/>
          <w:lang w:val="en-US"/>
        </w:rPr>
      </w:pPr>
      <w:r w:rsidRPr="003D3FC5">
        <w:rPr>
          <w:rFonts w:ascii="Arial" w:hAnsi="Arial" w:cs="Arial"/>
          <w:b/>
          <w:lang w:val="en-US"/>
        </w:rPr>
        <w:t xml:space="preserve">Lesion Mapping Procedure and </w:t>
      </w:r>
      <w:r w:rsidR="00B61BA3" w:rsidRPr="003D3FC5">
        <w:rPr>
          <w:rFonts w:ascii="Arial" w:hAnsi="Arial" w:cs="Arial"/>
          <w:b/>
          <w:lang w:val="en-US"/>
        </w:rPr>
        <w:t>r</w:t>
      </w:r>
      <w:r w:rsidRPr="003D3FC5">
        <w:rPr>
          <w:rFonts w:ascii="Arial" w:hAnsi="Arial" w:cs="Arial"/>
          <w:b/>
          <w:lang w:val="en-US"/>
        </w:rPr>
        <w:t>esults</w:t>
      </w:r>
    </w:p>
    <w:p w14:paraId="6A7032DC" w14:textId="77777777" w:rsidR="00B61BA3" w:rsidRPr="003D3FC5" w:rsidRDefault="00B61BA3" w:rsidP="00096B3E">
      <w:pPr>
        <w:spacing w:beforeLines="40" w:before="96" w:afterLines="40" w:after="96" w:line="276" w:lineRule="auto"/>
        <w:ind w:firstLine="708"/>
        <w:rPr>
          <w:rFonts w:ascii="Arial" w:hAnsi="Arial" w:cs="Arial"/>
          <w:color w:val="000000" w:themeColor="text1"/>
          <w:lang w:val="en-US"/>
        </w:rPr>
      </w:pPr>
      <w:r w:rsidRPr="003D3FC5">
        <w:rPr>
          <w:rFonts w:ascii="Arial" w:hAnsi="Arial" w:cs="Arial"/>
          <w:color w:val="000000" w:themeColor="text1"/>
          <w:lang w:val="en-US"/>
        </w:rPr>
        <w:t>Brain lesions were first delineated from MRI scans in MRIcroGL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e13286a84e0f03e974ea&quot;],&quot;referencesOptions&quot;:{&quot;doc:664de13286a84e0f03e974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9354661,&quot;citationText&quot;:&quot;&lt;span style=\&quot;font-family:Calibri;font-size:16px;color:#000000\&quot;&gt;&lt;sup&gt;1&lt;/sup&gt;&lt;/span&gt;&quot;}"/>
          <w:id w:val="-1509354661"/>
          <w:placeholder>
            <w:docPart w:val="32A19111092ACD498D7C36137ECEF109"/>
          </w:placeholder>
        </w:sdtPr>
        <w:sdtEndPr/>
        <w:sdtContent>
          <w:r w:rsidR="00096B3E" w:rsidRPr="003D3FC5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1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>. Brain scans and lesion maps were normalized (function “MR segment-normalize”) onto an age-appropriate template by means of the Clinical Toolbox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e14b76dfe65490be791a&quot;],&quot;referencesOptions&quot;:{&quot;doc:664de14b76dfe65490be79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2686407,&quot;citationText&quot;:&quot;&lt;span style=\&quot;font-family:Calibri;font-size:16px;color:#000000\&quot;&gt;&lt;sup&gt;2&lt;/sup&gt;&lt;/span&gt;&quot;}"/>
          <w:id w:val="672686407"/>
          <w:placeholder>
            <w:docPart w:val="486036CF6745D740867B669F8C4F618E"/>
          </w:placeholder>
        </w:sdtPr>
        <w:sdtEndPr/>
        <w:sdtContent>
          <w:r w:rsidR="00096B3E" w:rsidRPr="003D3FC5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2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 xml:space="preserve"> for Statistical Parametric Mapping (SPM12 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e1cefcd3aa479f6cb903&quot;],&quot;referencesOptions&quot;:{&quot;doc:664de1cefcd3aa479f6cb9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61427296,&quot;citationText&quot;:&quot;&lt;span style=\&quot;font-family:Calibri;font-size:16px;color:#000000\&quot;&gt;&lt;sup&gt;3&lt;/sup&gt;&lt;/span&gt;&quot;}"/>
          <w:id w:val="-1861427296"/>
          <w:placeholder>
            <w:docPart w:val="8F87B8323AB72E459701639A7AAE0271"/>
          </w:placeholder>
        </w:sdtPr>
        <w:sdtEndPr/>
        <w:sdtContent>
          <w:r w:rsidR="00096B3E" w:rsidRPr="003D3FC5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3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 xml:space="preserve">) in MATLAB 2019b (The MathWorks Inc., 2019). </w:t>
      </w:r>
    </w:p>
    <w:p w14:paraId="6D5C1156" w14:textId="77777777" w:rsidR="00B61BA3" w:rsidRPr="003D3FC5" w:rsidRDefault="00B61BA3" w:rsidP="00B61BA3">
      <w:pPr>
        <w:spacing w:beforeLines="40" w:before="96" w:afterLines="40" w:after="96" w:line="276" w:lineRule="auto"/>
        <w:ind w:firstLine="708"/>
        <w:rPr>
          <w:rFonts w:ascii="Arial" w:hAnsi="Arial" w:cs="Arial"/>
          <w:color w:val="000000" w:themeColor="text1"/>
          <w:lang w:val="en-US"/>
        </w:rPr>
      </w:pPr>
      <w:r w:rsidRPr="003D3FC5">
        <w:rPr>
          <w:rFonts w:ascii="Arial" w:hAnsi="Arial" w:cs="Arial"/>
          <w:color w:val="000000" w:themeColor="text1"/>
          <w:lang w:val="en-US"/>
        </w:rPr>
        <w:t>The mean lesion volume was 36.5 cm</w:t>
      </w:r>
      <w:r w:rsidRPr="003D3FC5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3D3FC5">
        <w:rPr>
          <w:rFonts w:ascii="Arial" w:hAnsi="Arial" w:cs="Arial"/>
          <w:color w:val="000000" w:themeColor="text1"/>
          <w:lang w:val="en-US"/>
        </w:rPr>
        <w:t xml:space="preserve"> ± 31.5 (range = 3.95-127 cm</w:t>
      </w:r>
      <w:r w:rsidRPr="003D3FC5">
        <w:rPr>
          <w:rFonts w:ascii="Arial" w:hAnsi="Arial" w:cs="Arial"/>
          <w:color w:val="000000" w:themeColor="text1"/>
          <w:vertAlign w:val="superscript"/>
          <w:lang w:val="en-US"/>
        </w:rPr>
        <w:t>3</w:t>
      </w:r>
      <w:r w:rsidRPr="003D3FC5">
        <w:rPr>
          <w:rFonts w:ascii="Arial" w:hAnsi="Arial" w:cs="Arial"/>
          <w:color w:val="000000" w:themeColor="text1"/>
          <w:lang w:val="en-US"/>
        </w:rPr>
        <w:t xml:space="preserve">). According to the Automated Anatomical Labelling atlas (AAL 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e258c00ce41cee0cfb5c&quot;],&quot;referencesOptions&quot;:{&quot;doc:664de258c00ce41cee0cfb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22764053,&quot;citationText&quot;:&quot;&lt;span style=\&quot;font-family:Calibri;font-size:16px;color:#000000\&quot;&gt;&lt;sup&gt;4&lt;/sup&gt;&lt;/span&gt;&quot;}"/>
          <w:id w:val="422764053"/>
          <w:placeholder>
            <w:docPart w:val="11CFCC4E12FECD4AB171641958C4F1C5"/>
          </w:placeholder>
        </w:sdtPr>
        <w:sdtEndPr/>
        <w:sdtContent>
          <w:r w:rsidR="00096B3E" w:rsidRPr="003D3FC5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4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 xml:space="preserve">), the most affected areas, irrespective of the lesion side, were: the calcarine sulcus (N=15), the lingual gyrus (N=15), the superior (N=12), the middle (N=12), and the inferior (N=11) occipital lobes, as well as the cuneus (N=9),  and the fusiform gyrus (N=12). </w:t>
      </w:r>
    </w:p>
    <w:p w14:paraId="00121445" w14:textId="77777777" w:rsidR="00B61BA3" w:rsidRPr="003D3FC5" w:rsidRDefault="00B61BA3" w:rsidP="00B61BA3">
      <w:pPr>
        <w:spacing w:beforeLines="40" w:before="96" w:afterLines="40" w:after="96" w:line="276" w:lineRule="auto"/>
        <w:ind w:firstLine="708"/>
        <w:rPr>
          <w:rFonts w:ascii="Arial" w:hAnsi="Arial" w:cs="Arial"/>
          <w:color w:val="000000" w:themeColor="text1"/>
          <w:lang w:val="en-US"/>
        </w:rPr>
      </w:pPr>
      <w:r w:rsidRPr="003D3FC5">
        <w:rPr>
          <w:rFonts w:ascii="Arial" w:hAnsi="Arial" w:cs="Arial"/>
          <w:color w:val="000000" w:themeColor="text1"/>
          <w:lang w:val="en-US"/>
        </w:rPr>
        <w:t xml:space="preserve">Moreover, we calculated the overall lesion extension (i.e., number of voxels) of the occipital, temporal, and parietal lobes by summing the lesion extension of single areas 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db3776dfe65490be784c&quot;],&quot;referencesOptions&quot;:{&quot;doc:664ddb3776dfe65490be784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6120501,&quot;citationText&quot;:&quot;&lt;span style=\&quot;font-family:Calibri;font-size:16px;color:#000000\&quot;&gt;&lt;sup&gt;5&lt;/sup&gt;&lt;/span&gt;&quot;}"/>
          <w:id w:val="-1506120501"/>
          <w:placeholder>
            <w:docPart w:val="84A8BB2D6DF4014F8E1C506478D2A631"/>
          </w:placeholder>
        </w:sdtPr>
        <w:sdtEndPr/>
        <w:sdtContent>
          <w:r w:rsidR="00096B3E" w:rsidRPr="003D3FC5">
            <w:rPr>
              <w:rFonts w:ascii="Arial" w:eastAsia="Times New Roman" w:hAnsi="Arial" w:cs="Arial"/>
              <w:color w:val="000000"/>
              <w:vertAlign w:val="superscript"/>
              <w:lang w:val="en-US"/>
            </w:rPr>
            <w:t>5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 xml:space="preserve">. The occipital lobe included the calcarine sulcus, the cuneus, the lingual gyrus, the superior, middle, and inferior occipital gyrus; the temporal lobe included the inferior, middle, and superior gyri, as well as the fusiform area; for the parietal lobe, we included the post-central gyrus, the inferior and superior parietal lobules, the </w:t>
      </w:r>
      <w:proofErr w:type="spellStart"/>
      <w:r w:rsidRPr="003D3FC5">
        <w:rPr>
          <w:rFonts w:ascii="Arial" w:hAnsi="Arial" w:cs="Arial"/>
          <w:color w:val="000000" w:themeColor="text1"/>
          <w:lang w:val="en-US"/>
        </w:rPr>
        <w:t>supramarginal</w:t>
      </w:r>
      <w:proofErr w:type="spellEnd"/>
      <w:r w:rsidRPr="003D3FC5">
        <w:rPr>
          <w:rFonts w:ascii="Arial" w:hAnsi="Arial" w:cs="Arial"/>
          <w:color w:val="000000" w:themeColor="text1"/>
          <w:lang w:val="en-US"/>
        </w:rPr>
        <w:t xml:space="preserve"> gyrus, the angular gyrus, and the </w:t>
      </w:r>
      <w:proofErr w:type="spellStart"/>
      <w:r w:rsidRPr="003D3FC5">
        <w:rPr>
          <w:rFonts w:ascii="Arial" w:hAnsi="Arial" w:cs="Arial"/>
          <w:color w:val="000000" w:themeColor="text1"/>
          <w:lang w:val="en-US"/>
        </w:rPr>
        <w:t>precunues</w:t>
      </w:r>
      <w:proofErr w:type="spellEnd"/>
      <w:r w:rsidRPr="003D3FC5">
        <w:rPr>
          <w:rFonts w:ascii="Arial" w:hAnsi="Arial" w:cs="Arial"/>
          <w:color w:val="000000" w:themeColor="text1"/>
          <w:lang w:val="en-US"/>
        </w:rPr>
        <w:t xml:space="preserve">. Lastly, we calculated a temporo-parietal lesion burden, as the sum of lesion extension of parietal and temporal areas, excluding the more ventral fusiform gyrus. </w:t>
      </w:r>
    </w:p>
    <w:p w14:paraId="50A050A4" w14:textId="77777777" w:rsidR="00B61BA3" w:rsidRDefault="00B61BA3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  <w:r w:rsidRPr="003D3FC5">
        <w:rPr>
          <w:rFonts w:ascii="Arial" w:hAnsi="Arial" w:cs="Arial"/>
          <w:color w:val="000000" w:themeColor="text1"/>
          <w:lang w:val="en-US"/>
        </w:rPr>
        <w:t xml:space="preserve">Following a second co-registration on an MNI-152 template (slices thickness = 1 mm), the lesion maps were processed with </w:t>
      </w:r>
      <w:proofErr w:type="spellStart"/>
      <w:r w:rsidRPr="003D3FC5">
        <w:rPr>
          <w:rFonts w:ascii="Arial" w:hAnsi="Arial" w:cs="Arial"/>
          <w:color w:val="000000" w:themeColor="text1"/>
          <w:lang w:val="en-US"/>
        </w:rPr>
        <w:t>Tractotron</w:t>
      </w:r>
      <w:proofErr w:type="spellEnd"/>
      <w:r w:rsidRPr="003D3FC5">
        <w:rPr>
          <w:rFonts w:ascii="Arial" w:hAnsi="Arial" w:cs="Arial"/>
          <w:color w:val="000000" w:themeColor="text1"/>
          <w:lang w:val="en-US"/>
        </w:rPr>
        <w:t xml:space="preserve"> in Brain Connectivity Behaviour Toolkit (</w:t>
      </w:r>
      <w:hyperlink r:id="rId6" w:history="1">
        <w:r w:rsidRPr="003D3FC5">
          <w:rPr>
            <w:rStyle w:val="Collegamentoipertestuale"/>
            <w:rFonts w:ascii="Arial" w:hAnsi="Arial" w:cs="Arial"/>
            <w:color w:val="000000" w:themeColor="text1"/>
            <w:lang w:val="en-US"/>
          </w:rPr>
          <w:t>http://toolkit.bcblab.com/</w:t>
        </w:r>
      </w:hyperlink>
      <w:r w:rsidRPr="003D3FC5">
        <w:rPr>
          <w:rFonts w:ascii="Arial" w:hAnsi="Arial" w:cs="Arial"/>
          <w:color w:val="000000" w:themeColor="text1"/>
          <w:lang w:val="en-US"/>
        </w:rPr>
        <w:t xml:space="preserve"> </w:t>
      </w:r>
      <w:sdt>
        <w:sdtPr>
          <w:rPr>
            <w:rFonts w:ascii="Arial" w:hAnsi="Arial" w:cs="Arial"/>
            <w:color w:val="000000" w:themeColor="text1"/>
            <w:highlight w:val="white"/>
            <w:lang w:val="en-US"/>
          </w:rPr>
          <w:alias w:val="Citation"/>
          <w:tag w:val="{&quot;referencesIds&quot;:[&quot;doc:664de2fffcd3aa479f6cb965&quot;],&quot;referencesOptions&quot;:{&quot;doc:664de2fffcd3aa479f6cb9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59482873,&quot;citationText&quot;:&quot;&lt;span style=\&quot;font-family:Calibri;font-size:16px;color:#000000\&quot;&gt;&lt;sup&gt;6&lt;/sup&gt;&lt;/span&gt;&quot;}"/>
          <w:id w:val="-1459482873"/>
          <w:placeholder>
            <w:docPart w:val="6648069465EED745A99940E165B2818D"/>
          </w:placeholder>
        </w:sdtPr>
        <w:sdtEndPr/>
        <w:sdtContent>
          <w:r w:rsidR="00096B3E" w:rsidRPr="003D3FC5">
            <w:rPr>
              <w:rFonts w:ascii="Arial" w:hAnsi="Arial" w:cs="Arial"/>
              <w:color w:val="000000"/>
              <w:vertAlign w:val="superscript"/>
              <w:lang w:val="en-US"/>
            </w:rPr>
            <w:t>6</w:t>
          </w:r>
        </w:sdtContent>
      </w:sdt>
      <w:r w:rsidRPr="003D3FC5">
        <w:rPr>
          <w:rFonts w:ascii="Arial" w:hAnsi="Arial" w:cs="Arial"/>
          <w:color w:val="000000" w:themeColor="text1"/>
          <w:lang w:val="en-US"/>
        </w:rPr>
        <w:t xml:space="preserve">) to obtain a probabilistic damage quantification of major white matter fibers. Lesion extension (i.e., the proportion of tract affected by the lesion) were considered of those tracts with a lesion probability &gt; 50 %. A number of intra- and inter-hemispheric white matter bundles were affected: corpus callosum (N=15), inferior </w:t>
      </w:r>
      <w:proofErr w:type="spellStart"/>
      <w:r w:rsidRPr="003D3FC5">
        <w:rPr>
          <w:rFonts w:ascii="Arial" w:hAnsi="Arial" w:cs="Arial"/>
          <w:color w:val="000000" w:themeColor="text1"/>
          <w:lang w:val="en-US"/>
        </w:rPr>
        <w:t>fronto</w:t>
      </w:r>
      <w:proofErr w:type="spellEnd"/>
      <w:r w:rsidRPr="003D3FC5">
        <w:rPr>
          <w:rFonts w:ascii="Arial" w:hAnsi="Arial" w:cs="Arial"/>
          <w:color w:val="000000" w:themeColor="text1"/>
          <w:lang w:val="en-US"/>
        </w:rPr>
        <w:t xml:space="preserve"> occipital fasciculus (IFOF; N=15), inferior longitudinal fasciculus (N=15), optic radiation (N=14), posterior cingulum bundle (N=12), the 1</w:t>
      </w:r>
      <w:r w:rsidRPr="003D3FC5">
        <w:rPr>
          <w:rFonts w:ascii="Arial" w:hAnsi="Arial" w:cs="Arial"/>
          <w:color w:val="000000" w:themeColor="text1"/>
          <w:vertAlign w:val="superscript"/>
          <w:lang w:val="en-US"/>
        </w:rPr>
        <w:t>st</w:t>
      </w:r>
      <w:r w:rsidRPr="003D3FC5">
        <w:rPr>
          <w:rFonts w:ascii="Arial" w:hAnsi="Arial" w:cs="Arial"/>
          <w:color w:val="000000" w:themeColor="text1"/>
          <w:lang w:val="en-US"/>
        </w:rPr>
        <w:t xml:space="preserve"> and 2</w:t>
      </w:r>
      <w:r w:rsidRPr="003D3FC5">
        <w:rPr>
          <w:rFonts w:ascii="Arial" w:hAnsi="Arial" w:cs="Arial"/>
          <w:color w:val="000000" w:themeColor="text1"/>
          <w:vertAlign w:val="superscript"/>
          <w:lang w:val="en-US"/>
        </w:rPr>
        <w:t>nd</w:t>
      </w:r>
      <w:r w:rsidRPr="003D3FC5">
        <w:rPr>
          <w:rFonts w:ascii="Arial" w:hAnsi="Arial" w:cs="Arial"/>
          <w:color w:val="000000" w:themeColor="text1"/>
          <w:lang w:val="en-US"/>
        </w:rPr>
        <w:t xml:space="preserve"> branches of the superior longitudinal fasciculus (SLF; N=9).</w:t>
      </w:r>
    </w:p>
    <w:p w14:paraId="3142788D" w14:textId="77777777" w:rsidR="003D3FC5" w:rsidRDefault="003D3FC5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</w:p>
    <w:p w14:paraId="2CB711DA" w14:textId="3483897B" w:rsidR="00B61BA3" w:rsidRDefault="00B61BA3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</w:p>
    <w:p w14:paraId="353E1671" w14:textId="29EFAFF7" w:rsidR="00D97C6A" w:rsidRDefault="00D97C6A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</w:p>
    <w:p w14:paraId="6B3E5212" w14:textId="77777777" w:rsidR="00D97C6A" w:rsidRPr="003D3FC5" w:rsidRDefault="00D97C6A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</w:p>
    <w:p w14:paraId="06349651" w14:textId="77777777" w:rsidR="00B61BA3" w:rsidRPr="003D3FC5" w:rsidRDefault="00B61BA3" w:rsidP="00B61BA3">
      <w:pPr>
        <w:pStyle w:val="Paragrafoelenco"/>
        <w:spacing w:beforeLines="40" w:before="96" w:afterLines="40" w:after="96" w:line="276" w:lineRule="auto"/>
        <w:ind w:left="0" w:firstLine="708"/>
        <w:rPr>
          <w:rFonts w:ascii="Arial" w:hAnsi="Arial" w:cs="Arial"/>
          <w:color w:val="000000" w:themeColor="text1"/>
          <w:lang w:val="en-US"/>
        </w:rPr>
      </w:pPr>
    </w:p>
    <w:p w14:paraId="2A7744CB" w14:textId="77777777" w:rsidR="00096B3E" w:rsidRPr="003D3FC5" w:rsidRDefault="00B61BA3" w:rsidP="00096B3E">
      <w:pPr>
        <w:spacing w:beforeLines="40" w:before="96" w:afterLines="40" w:after="96" w:line="276" w:lineRule="auto"/>
        <w:rPr>
          <w:rFonts w:ascii="Arial" w:hAnsi="Arial" w:cs="Arial"/>
          <w:b/>
          <w:color w:val="000000" w:themeColor="text1"/>
          <w:lang w:val="en-US"/>
        </w:rPr>
      </w:pPr>
      <w:r w:rsidRPr="003D3FC5">
        <w:rPr>
          <w:rFonts w:ascii="Arial" w:hAnsi="Arial" w:cs="Arial"/>
          <w:b/>
          <w:color w:val="000000" w:themeColor="text1"/>
          <w:lang w:val="en-US"/>
        </w:rPr>
        <w:lastRenderedPageBreak/>
        <w:t>References</w:t>
      </w:r>
    </w:p>
    <w:sdt>
      <w:sdtPr>
        <w:rPr>
          <w:rFonts w:ascii="Arial" w:eastAsiaTheme="minorHAnsi" w:hAnsi="Arial" w:cs="Arial"/>
          <w:b/>
          <w:color w:val="000000" w:themeColor="text1"/>
          <w:lang w:val="en-US" w:eastAsia="en-US"/>
        </w:rPr>
        <w:tag w:val="rw.bWnCOutputStyleIdiblio"/>
        <w:id w:val="1047719625"/>
        <w:placeholder>
          <w:docPart w:val="CB1F213467F92E45B5D051FC2E4C6BDE"/>
        </w:placeholder>
      </w:sdtPr>
      <w:sdtEndPr/>
      <w:sdtContent>
        <w:p w14:paraId="3C96EF65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  <w:lang w:val="en-US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1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Rorde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C, Brett M. Stereotaxic display of brain lesions. </w:t>
          </w:r>
          <w:proofErr w:type="spellStart"/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>Behav</w:t>
          </w:r>
          <w:proofErr w:type="spellEnd"/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 xml:space="preserve"> Neurol</w:t>
          </w:r>
          <w:r w:rsidRPr="003D3FC5">
            <w:rPr>
              <w:rFonts w:ascii="Arial" w:hAnsi="Arial" w:cs="Arial"/>
              <w:color w:val="000000"/>
              <w:lang w:val="en-US"/>
            </w:rPr>
            <w:t xml:space="preserve">. 2000;12(4):191-200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do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>: 10.1155/2000/421719.</w:t>
          </w:r>
        </w:p>
        <w:p w14:paraId="056AD2C2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  <w:lang w:val="en-US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2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Rorde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C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Bonilha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L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Fridriksso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J, Bender B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Karnath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H. Age-specific CT and MRI templates for spatial normalization. </w:t>
          </w:r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>Neuroimage</w:t>
          </w:r>
          <w:r w:rsidRPr="003D3FC5">
            <w:rPr>
              <w:rFonts w:ascii="Arial" w:hAnsi="Arial" w:cs="Arial"/>
              <w:color w:val="000000"/>
              <w:lang w:val="en-US"/>
            </w:rPr>
            <w:t xml:space="preserve">. 2012;61(4):957-965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do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>: 10.1016/j.neuroimage.2012.03.020.</w:t>
          </w:r>
        </w:p>
        <w:p w14:paraId="6E240084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  <w:lang w:val="en-US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3. Penny WD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Fristo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KJ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Ashburner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JT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Kiebel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SJ, Nichols TE. </w:t>
          </w:r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 xml:space="preserve">Statistical parametric mapping: The analysis of functional brain images. </w:t>
          </w:r>
          <w:r w:rsidRPr="003D3FC5">
            <w:rPr>
              <w:rFonts w:ascii="Arial" w:hAnsi="Arial" w:cs="Arial"/>
              <w:color w:val="000000"/>
              <w:lang w:val="en-US"/>
            </w:rPr>
            <w:t>Elsevier; 2011.</w:t>
          </w:r>
        </w:p>
        <w:p w14:paraId="7634AFF3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  <w:lang w:val="en-US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4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Tzourio-Mazoyer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N, Landeau B, Papathanassiou D, et al. Automated anatomical labeling of activations in SPM using a macroscopic anatomical parcellation of the MNI MRI single-subject brain. </w:t>
          </w:r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>Neuroimage</w:t>
          </w:r>
          <w:r w:rsidRPr="003D3FC5">
            <w:rPr>
              <w:rFonts w:ascii="Arial" w:hAnsi="Arial" w:cs="Arial"/>
              <w:color w:val="000000"/>
              <w:lang w:val="en-US"/>
            </w:rPr>
            <w:t xml:space="preserve">. 2002;15(1):273-289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do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>: 10.1006/nimg.2001.0978.</w:t>
          </w:r>
        </w:p>
        <w:p w14:paraId="5E4F01F9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  <w:lang w:val="en-US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5. Diana L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Casat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C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Melz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L, Bianchi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Marzol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S, Bolognini N. The effects of occipital and parietal tDCS on chronic visual field defects after brain injury. </w:t>
          </w:r>
          <w:r w:rsidRPr="003D3FC5">
            <w:rPr>
              <w:rFonts w:ascii="Arial" w:hAnsi="Arial" w:cs="Arial"/>
              <w:i/>
              <w:iCs/>
              <w:color w:val="000000"/>
              <w:lang w:val="en-US"/>
            </w:rPr>
            <w:t>Front Neurol</w:t>
          </w:r>
          <w:r w:rsidRPr="003D3FC5">
            <w:rPr>
              <w:rFonts w:ascii="Arial" w:hAnsi="Arial" w:cs="Arial"/>
              <w:color w:val="000000"/>
              <w:lang w:val="en-US"/>
            </w:rPr>
            <w:t xml:space="preserve">. 2024;15:1340365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do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>: 10.3389/fneur.2024.1340365.</w:t>
          </w:r>
        </w:p>
        <w:p w14:paraId="180BA1AC" w14:textId="77777777" w:rsidR="00096B3E" w:rsidRPr="003D3FC5" w:rsidRDefault="00096B3E">
          <w:pPr>
            <w:pStyle w:val="NormaleWeb"/>
            <w:spacing w:line="480" w:lineRule="auto"/>
            <w:divId w:val="1082071156"/>
            <w:rPr>
              <w:rFonts w:ascii="Arial" w:hAnsi="Arial" w:cs="Arial"/>
              <w:color w:val="000000"/>
            </w:rPr>
          </w:pPr>
          <w:r w:rsidRPr="003D3FC5">
            <w:rPr>
              <w:rFonts w:ascii="Arial" w:hAnsi="Arial" w:cs="Arial"/>
              <w:color w:val="000000"/>
              <w:lang w:val="en-US"/>
            </w:rPr>
            <w:t xml:space="preserve">6.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Foulo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C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Cerliani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L,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Kinkingnehun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 S, et al. Advanced lesion symptom mapping analyses and implementation as </w:t>
          </w:r>
          <w:proofErr w:type="spellStart"/>
          <w:r w:rsidRPr="003D3FC5">
            <w:rPr>
              <w:rFonts w:ascii="Arial" w:hAnsi="Arial" w:cs="Arial"/>
              <w:color w:val="000000"/>
              <w:lang w:val="en-US"/>
            </w:rPr>
            <w:t>BCBtoolkit</w:t>
          </w:r>
          <w:proofErr w:type="spellEnd"/>
          <w:r w:rsidRPr="003D3FC5">
            <w:rPr>
              <w:rFonts w:ascii="Arial" w:hAnsi="Arial" w:cs="Arial"/>
              <w:color w:val="000000"/>
              <w:lang w:val="en-US"/>
            </w:rPr>
            <w:t xml:space="preserve">. </w:t>
          </w:r>
          <w:proofErr w:type="spellStart"/>
          <w:r w:rsidRPr="003D3FC5">
            <w:rPr>
              <w:rFonts w:ascii="Arial" w:hAnsi="Arial" w:cs="Arial"/>
              <w:i/>
              <w:iCs/>
              <w:color w:val="000000"/>
            </w:rPr>
            <w:t>Gigascience</w:t>
          </w:r>
          <w:proofErr w:type="spellEnd"/>
          <w:r w:rsidRPr="003D3FC5">
            <w:rPr>
              <w:rFonts w:ascii="Arial" w:hAnsi="Arial" w:cs="Arial"/>
              <w:color w:val="000000"/>
            </w:rPr>
            <w:t xml:space="preserve">. 2018;7(3):1-17. </w:t>
          </w:r>
          <w:proofErr w:type="spellStart"/>
          <w:r w:rsidRPr="003D3FC5">
            <w:rPr>
              <w:rFonts w:ascii="Arial" w:hAnsi="Arial" w:cs="Arial"/>
              <w:color w:val="000000"/>
            </w:rPr>
            <w:t>doi</w:t>
          </w:r>
          <w:proofErr w:type="spellEnd"/>
          <w:r w:rsidRPr="003D3FC5">
            <w:rPr>
              <w:rFonts w:ascii="Arial" w:hAnsi="Arial" w:cs="Arial"/>
              <w:color w:val="000000"/>
            </w:rPr>
            <w:t>: 10.1093/</w:t>
          </w:r>
          <w:proofErr w:type="spellStart"/>
          <w:r w:rsidRPr="003D3FC5">
            <w:rPr>
              <w:rFonts w:ascii="Arial" w:hAnsi="Arial" w:cs="Arial"/>
              <w:color w:val="000000"/>
            </w:rPr>
            <w:t>gigascience</w:t>
          </w:r>
          <w:proofErr w:type="spellEnd"/>
          <w:r w:rsidRPr="003D3FC5">
            <w:rPr>
              <w:rFonts w:ascii="Arial" w:hAnsi="Arial" w:cs="Arial"/>
              <w:color w:val="000000"/>
            </w:rPr>
            <w:t>/giy004.</w:t>
          </w:r>
        </w:p>
        <w:p w14:paraId="114612C3" w14:textId="77777777" w:rsidR="00096B3E" w:rsidRPr="003D3FC5" w:rsidRDefault="002F47B7">
          <w:pPr>
            <w:rPr>
              <w:rFonts w:ascii="Arial" w:hAnsi="Arial" w:cs="Arial"/>
              <w:b/>
              <w:color w:val="000000" w:themeColor="text1"/>
              <w:lang w:val="en-US"/>
            </w:rPr>
          </w:pPr>
        </w:p>
      </w:sdtContent>
    </w:sdt>
    <w:p w14:paraId="484A7D0F" w14:textId="77777777" w:rsidR="00B61BA3" w:rsidRPr="003D3FC5" w:rsidRDefault="00B61BA3">
      <w:pPr>
        <w:rPr>
          <w:rFonts w:ascii="Arial" w:hAnsi="Arial" w:cs="Arial"/>
          <w:b/>
          <w:lang w:val="en-US"/>
        </w:rPr>
      </w:pPr>
    </w:p>
    <w:sectPr w:rsidR="00B61BA3" w:rsidRPr="003D3FC5" w:rsidSect="00CD7D2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5714A"/>
    <w:multiLevelType w:val="multilevel"/>
    <w:tmpl w:val="CACA444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22D"/>
    <w:rsid w:val="00096B3E"/>
    <w:rsid w:val="001B1BD0"/>
    <w:rsid w:val="002F47B7"/>
    <w:rsid w:val="00351AFD"/>
    <w:rsid w:val="003D3FC5"/>
    <w:rsid w:val="00461F72"/>
    <w:rsid w:val="0051622D"/>
    <w:rsid w:val="00715E29"/>
    <w:rsid w:val="00B61BA3"/>
    <w:rsid w:val="00C40A9A"/>
    <w:rsid w:val="00C829F1"/>
    <w:rsid w:val="00CD7D2C"/>
    <w:rsid w:val="00D97C6A"/>
    <w:rsid w:val="00E0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45D912"/>
  <w15:chartTrackingRefBased/>
  <w15:docId w15:val="{2E724FDF-D0BE-B647-8EB1-3F617D044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61BA3"/>
    <w:rPr>
      <w:color w:val="0563C1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B61BA3"/>
    <w:pPr>
      <w:ind w:left="720"/>
      <w:contextualSpacing/>
    </w:pPr>
    <w:rPr>
      <w:rFonts w:ascii="Times New Roman" w:eastAsia="Times New Roman" w:hAnsi="Times New Roman" w:cs="Times New Roman"/>
      <w:lang w:eastAsia="it-IT"/>
    </w:rPr>
  </w:style>
  <w:style w:type="character" w:styleId="Testosegnaposto">
    <w:name w:val="Placeholder Text"/>
    <w:basedOn w:val="Carpredefinitoparagrafo"/>
    <w:uiPriority w:val="99"/>
    <w:semiHidden/>
    <w:rsid w:val="00096B3E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096B3E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829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829F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829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29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29F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29F1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29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toolkit.bcblab.com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32A19111092ACD498D7C36137ECEF109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2C8D58E-1C5C-6A4F-924F-5B35EFC59438}"/>
      </w:docPartPr>
      <w:docPartBody>
        <w:p w:rsidR="009C4825" w:rsidRDefault="00557D3C" w:rsidP="00557D3C">
          <w:pPr>
            <w:pStyle w:val="32A19111092ACD498D7C36137ECEF109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486036CF6745D740867B669F8C4F618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A6DD1CC2-0E6D-974D-9DA8-86355B49EE9D}"/>
      </w:docPartPr>
      <w:docPartBody>
        <w:p w:rsidR="009C4825" w:rsidRDefault="00557D3C" w:rsidP="00557D3C">
          <w:pPr>
            <w:pStyle w:val="486036CF6745D740867B669F8C4F618E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8F87B8323AB72E459701639A7AAE027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3469A8D5-7615-3643-9D18-291D345AC9F1}"/>
      </w:docPartPr>
      <w:docPartBody>
        <w:p w:rsidR="009C4825" w:rsidRDefault="00557D3C" w:rsidP="00557D3C">
          <w:pPr>
            <w:pStyle w:val="8F87B8323AB72E459701639A7AAE0271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11CFCC4E12FECD4AB171641958C4F1C5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099AEABE-11A5-064C-8DEB-5AECD392FE31}"/>
      </w:docPartPr>
      <w:docPartBody>
        <w:p w:rsidR="009C4825" w:rsidRDefault="00557D3C" w:rsidP="00557D3C">
          <w:pPr>
            <w:pStyle w:val="11CFCC4E12FECD4AB171641958C4F1C5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84A8BB2D6DF4014F8E1C506478D2A631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DD2B03BD-647D-4E40-9367-76067A3FEF06}"/>
      </w:docPartPr>
      <w:docPartBody>
        <w:p w:rsidR="009C4825" w:rsidRDefault="00557D3C" w:rsidP="00557D3C">
          <w:pPr>
            <w:pStyle w:val="84A8BB2D6DF4014F8E1C506478D2A631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6648069465EED745A99940E165B2818D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EF0AC267-2CB8-4F4F-A11C-A6570A48DE9A}"/>
      </w:docPartPr>
      <w:docPartBody>
        <w:p w:rsidR="009C4825" w:rsidRDefault="00557D3C" w:rsidP="00557D3C">
          <w:pPr>
            <w:pStyle w:val="6648069465EED745A99940E165B2818D"/>
          </w:pPr>
          <w:r w:rsidRPr="009458E3">
            <w:rPr>
              <w:rStyle w:val="Testosegnaposto"/>
            </w:rPr>
            <w:t>Formatting...</w:t>
          </w:r>
        </w:p>
      </w:docPartBody>
    </w:docPart>
    <w:docPart>
      <w:docPartPr>
        <w:name w:val="CB1F213467F92E45B5D051FC2E4C6BDE"/>
        <w:category>
          <w:name w:val="Generale"/>
          <w:gallery w:val="placeholder"/>
        </w:category>
        <w:types>
          <w:type w:val="bbPlcHdr"/>
        </w:types>
        <w:behaviors>
          <w:behavior w:val="content"/>
        </w:behaviors>
        <w:guid w:val="{297A3FFD-B615-D644-AE00-5CAEA4213086}"/>
      </w:docPartPr>
      <w:docPartBody>
        <w:p w:rsidR="009C4825" w:rsidRDefault="00557D3C">
          <w:r w:rsidRPr="009D271D">
            <w:rPr>
              <w:rStyle w:val="Testosegnaposto"/>
            </w:rPr>
            <w:t>Formatting Bibliography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markup="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D3C"/>
    <w:rsid w:val="00023F07"/>
    <w:rsid w:val="00153E6C"/>
    <w:rsid w:val="00557D3C"/>
    <w:rsid w:val="006F6F6D"/>
    <w:rsid w:val="008F1810"/>
    <w:rsid w:val="009C4825"/>
    <w:rsid w:val="00A5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6F6F6D"/>
    <w:rPr>
      <w:color w:val="808080"/>
    </w:rPr>
  </w:style>
  <w:style w:type="paragraph" w:customStyle="1" w:styleId="DB7445F45606A740A906D07E6EBE8204">
    <w:name w:val="DB7445F45606A740A906D07E6EBE8204"/>
    <w:rsid w:val="00557D3C"/>
  </w:style>
  <w:style w:type="paragraph" w:customStyle="1" w:styleId="009951646BEC5C429187C94F07832A74">
    <w:name w:val="009951646BEC5C429187C94F07832A74"/>
    <w:rsid w:val="00557D3C"/>
  </w:style>
  <w:style w:type="paragraph" w:customStyle="1" w:styleId="E9149D025870BA44A7241B3D82040BC8">
    <w:name w:val="E9149D025870BA44A7241B3D82040BC8"/>
    <w:rsid w:val="00557D3C"/>
  </w:style>
  <w:style w:type="paragraph" w:customStyle="1" w:styleId="32A19111092ACD498D7C36137ECEF109">
    <w:name w:val="32A19111092ACD498D7C36137ECEF109"/>
    <w:rsid w:val="00557D3C"/>
  </w:style>
  <w:style w:type="paragraph" w:customStyle="1" w:styleId="486036CF6745D740867B669F8C4F618E">
    <w:name w:val="486036CF6745D740867B669F8C4F618E"/>
    <w:rsid w:val="00557D3C"/>
  </w:style>
  <w:style w:type="paragraph" w:customStyle="1" w:styleId="8F87B8323AB72E459701639A7AAE0271">
    <w:name w:val="8F87B8323AB72E459701639A7AAE0271"/>
    <w:rsid w:val="00557D3C"/>
  </w:style>
  <w:style w:type="paragraph" w:customStyle="1" w:styleId="11CFCC4E12FECD4AB171641958C4F1C5">
    <w:name w:val="11CFCC4E12FECD4AB171641958C4F1C5"/>
    <w:rsid w:val="00557D3C"/>
  </w:style>
  <w:style w:type="paragraph" w:customStyle="1" w:styleId="84A8BB2D6DF4014F8E1C506478D2A631">
    <w:name w:val="84A8BB2D6DF4014F8E1C506478D2A631"/>
    <w:rsid w:val="00557D3C"/>
  </w:style>
  <w:style w:type="paragraph" w:customStyle="1" w:styleId="6648069465EED745A99940E165B2818D">
    <w:name w:val="6648069465EED745A99940E165B2818D"/>
    <w:rsid w:val="00557D3C"/>
  </w:style>
  <w:style w:type="paragraph" w:customStyle="1" w:styleId="80DF089445A8964DBCAE7243CDDAD0C5">
    <w:name w:val="80DF089445A8964DBCAE7243CDDAD0C5"/>
    <w:rsid w:val="006F6F6D"/>
  </w:style>
  <w:style w:type="paragraph" w:customStyle="1" w:styleId="A666A5BDC4C7094F9CE2E86A96ACE671">
    <w:name w:val="A666A5BDC4C7094F9CE2E86A96ACE671"/>
    <w:rsid w:val="006F6F6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5919A97-523F-764A-BDF7-7DD51054691D}">
  <we:reference id="wa104380122" version="2.1.0.1" store="it-IT" storeType="OMEX"/>
  <we:alternateReferences>
    <we:reference id="wa104380122" version="2.1.0.1" store="WA104380122" storeType="OMEX"/>
  </we:alternateReferences>
  <we:properties>
    <we:property name="bibliographyEnabled" value="&quot;bibliographyEnabled&quot;"/>
    <we:property name="citations" value="{&quot;422764053&quot;:{&quot;referencesIds&quot;:[&quot;doc:664de258c00ce41cee0cfb5c&quot;],&quot;referencesOptions&quot;:{&quot;doc:664de258c00ce41cee0cfb5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22764053,&quot;citationText&quot;:&quot;&lt;span style=\&quot;font-family:Calibri;font-size:16px;color:#000000\&quot;&gt;&lt;sup&gt;4&lt;/sup&gt;&lt;/span&gt;&quot;},&quot;672686407&quot;:{&quot;referencesIds&quot;:[&quot;doc:664de14b76dfe65490be791a&quot;],&quot;referencesOptions&quot;:{&quot;doc:664de14b76dfe65490be791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72686407,&quot;citationText&quot;:&quot;&lt;span style=\&quot;font-family:Calibri;font-size:16px;color:#000000\&quot;&gt;&lt;sup&gt;2&lt;/sup&gt;&lt;/span&gt;&quot;},&quot;-1509354661&quot;:{&quot;referencesIds&quot;:[&quot;doc:664de13286a84e0f03e974ea&quot;],&quot;referencesOptions&quot;:{&quot;doc:664de13286a84e0f03e974e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9354661,&quot;citationText&quot;:&quot;&lt;span style=\&quot;font-family:Calibri;font-size:16px;color:#000000\&quot;&gt;&lt;sup&gt;1&lt;/sup&gt;&lt;/span&gt;&quot;},&quot;-1861427296&quot;:{&quot;referencesIds&quot;:[&quot;doc:664de1cefcd3aa479f6cb903&quot;],&quot;referencesOptions&quot;:{&quot;doc:664de1cefcd3aa479f6cb90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861427296,&quot;citationText&quot;:&quot;&lt;span style=\&quot;font-family:Calibri;font-size:16px;color:#000000\&quot;&gt;&lt;sup&gt;3&lt;/sup&gt;&lt;/span&gt;&quot;},&quot;-1506120501&quot;:{&quot;referencesIds&quot;:[&quot;doc:664ddb3776dfe65490be784c&quot;],&quot;referencesOptions&quot;:{&quot;doc:664ddb3776dfe65490be784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506120501,&quot;citationText&quot;:&quot;&lt;span style=\&quot;font-family:Calibri;font-size:16px;color:#000000\&quot;&gt;&lt;sup&gt;5&lt;/sup&gt;&lt;/span&gt;&quot;},&quot;-1459482873&quot;:{&quot;referencesIds&quot;:[&quot;doc:664de2fffcd3aa479f6cb965&quot;],&quot;referencesOptions&quot;:{&quot;doc:664de2fffcd3aa479f6cb96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459482873,&quot;citationText&quot;:&quot;&lt;span style=\&quot;font-family:Calibri;font-size:16px;color:#000000\&quot;&gt;&lt;sup&gt;6&lt;/sup&gt;&lt;/span&gt;&quot;}}"/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rw.subscriberId" value="&quot;0&quot;"/>
    <we:property name="rw.userId" value="&quot;user:662f714ce45ae6506bd4ec0f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AE9C68-CDA5-C44B-85EE-B71E2A7CF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diana1@campus.unimib.it</dc:creator>
  <cp:keywords/>
  <dc:description/>
  <cp:lastModifiedBy>l.diana1@campus.unimib.it</cp:lastModifiedBy>
  <cp:revision>7</cp:revision>
  <dcterms:created xsi:type="dcterms:W3CDTF">2024-10-03T11:23:00Z</dcterms:created>
  <dcterms:modified xsi:type="dcterms:W3CDTF">2024-10-07T19:07:00Z</dcterms:modified>
</cp:coreProperties>
</file>